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D87" w:rsidRDefault="005D1EEF">
      <w:pPr>
        <w:rPr>
          <w:rFonts w:ascii="Times New Roman" w:eastAsia="DengXi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dditional file 2: </w:t>
      </w:r>
      <w:r>
        <w:rPr>
          <w:rFonts w:ascii="Times New Roman" w:eastAsia="DengXian" w:hAnsi="Times New Roman" w:cs="Times New Roman"/>
          <w:b/>
          <w:bCs/>
          <w:kern w:val="2"/>
          <w:sz w:val="24"/>
          <w:szCs w:val="24"/>
        </w:rPr>
        <w:t>Table S2</w:t>
      </w:r>
      <w:r>
        <w:rPr>
          <w:rFonts w:ascii="Times New Roman" w:eastAsia="DengXian" w:hAnsi="Times New Roman" w:cs="Times New Roman"/>
          <w:b/>
          <w:bCs/>
          <w:kern w:val="2"/>
          <w:sz w:val="21"/>
          <w:szCs w:val="21"/>
        </w:rPr>
        <w:t xml:space="preserve"> </w:t>
      </w:r>
      <w:r>
        <w:rPr>
          <w:rFonts w:ascii="Times New Roman" w:eastAsia="DengXian" w:hAnsi="Times New Roman" w:cs="Times New Roman"/>
          <w:bCs/>
          <w:kern w:val="2"/>
          <w:sz w:val="24"/>
          <w:szCs w:val="24"/>
        </w:rPr>
        <w:t>Subgroup analysis for the association of changes in LVEF between groups for each variable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178"/>
        <w:gridCol w:w="1452"/>
        <w:gridCol w:w="918"/>
        <w:gridCol w:w="2962"/>
        <w:gridCol w:w="1629"/>
        <w:gridCol w:w="1629"/>
        <w:gridCol w:w="1777"/>
      </w:tblGrid>
      <w:tr w:rsidR="00711D87">
        <w:trPr>
          <w:trHeight w:val="519"/>
        </w:trPr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ind w:firstLineChars="50" w:firstLine="1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ubgroup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. of</w:t>
            </w:r>
          </w:p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pBdr>
                <w:bottom w:val="single" w:sz="4" w:space="1" w:color="auto"/>
              </w:pBdr>
              <w:spacing w:after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est of relationship</w:t>
            </w:r>
          </w:p>
          <w:p w:rsidR="00711D87" w:rsidRDefault="005D1EEF">
            <w:pPr>
              <w:spacing w:after="0"/>
              <w:ind w:firstLineChars="150" w:firstLine="3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MD (95%CI)       P value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terogeneity (%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 value for</w:t>
            </w:r>
          </w:p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:rsidR="00711D87" w:rsidRDefault="005D1EEF">
            <w:pPr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 value between subgroups</w:t>
            </w:r>
          </w:p>
        </w:tc>
      </w:tr>
      <w:tr w:rsidR="00711D87">
        <w:trPr>
          <w:trHeight w:val="961"/>
        </w:trPr>
        <w:tc>
          <w:tcPr>
            <w:tcW w:w="1481" w:type="dxa"/>
            <w:gridSpan w:val="2"/>
            <w:tcBorders>
              <w:top w:val="single" w:sz="4" w:space="0" w:color="auto"/>
            </w:tcBorders>
          </w:tcPr>
          <w:p w:rsidR="00711D87" w:rsidRDefault="005D1EEF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CT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bservational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03(0.61 to 3.45)   &lt;0.01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73(3.01 to 6.45)   &lt;0.01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7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2</w:t>
            </w:r>
          </w:p>
        </w:tc>
      </w:tr>
      <w:tr w:rsidR="00711D87">
        <w:trPr>
          <w:trHeight w:val="976"/>
        </w:trPr>
        <w:tc>
          <w:tcPr>
            <w:tcW w:w="1481" w:type="dxa"/>
            <w:gridSpan w:val="2"/>
          </w:tcPr>
          <w:p w:rsidR="00711D87" w:rsidRDefault="005D1EEF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VEF (%)</w:t>
            </w:r>
          </w:p>
        </w:tc>
        <w:tc>
          <w:tcPr>
            <w:tcW w:w="1452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≥25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918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62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16(2.44 to 5.88)   &lt;0.01</w:t>
            </w:r>
          </w:p>
          <w:p w:rsidR="00711D87" w:rsidRDefault="005D1EEF">
            <w:pPr>
              <w:spacing w:after="0" w:line="480" w:lineRule="auto"/>
              <w:ind w:firstLineChars="150" w:firstLine="3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41(0.99 to 3.83)    &lt;0.01</w:t>
            </w:r>
          </w:p>
        </w:tc>
        <w:tc>
          <w:tcPr>
            <w:tcW w:w="1629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629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77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2</w:t>
            </w:r>
          </w:p>
        </w:tc>
      </w:tr>
      <w:tr w:rsidR="00711D87">
        <w:trPr>
          <w:trHeight w:val="976"/>
        </w:trPr>
        <w:tc>
          <w:tcPr>
            <w:tcW w:w="1481" w:type="dxa"/>
            <w:gridSpan w:val="2"/>
          </w:tcPr>
          <w:p w:rsidR="00711D87" w:rsidRDefault="005D1EEF">
            <w:pPr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VESV (ml)</w:t>
            </w:r>
          </w:p>
        </w:tc>
        <w:tc>
          <w:tcPr>
            <w:tcW w:w="1452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≥150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150</w:t>
            </w:r>
          </w:p>
        </w:tc>
        <w:tc>
          <w:tcPr>
            <w:tcW w:w="918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62" w:type="dxa"/>
          </w:tcPr>
          <w:p w:rsidR="00711D87" w:rsidRDefault="005D1EEF">
            <w:pPr>
              <w:spacing w:after="0" w:line="480" w:lineRule="auto"/>
              <w:ind w:firstLineChars="150" w:firstLine="3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41(0.99 to 3.83)    &lt;0.01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16(2.44 to 5.88)   &lt;0.01</w:t>
            </w:r>
          </w:p>
        </w:tc>
        <w:tc>
          <w:tcPr>
            <w:tcW w:w="1629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9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77" w:type="dxa"/>
          </w:tcPr>
          <w:p w:rsidR="00711D87" w:rsidRDefault="005D1EEF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2</w:t>
            </w:r>
          </w:p>
        </w:tc>
      </w:tr>
    </w:tbl>
    <w:p w:rsidR="00711D87" w:rsidRDefault="005D1EEF">
      <w:pPr>
        <w:spacing w:line="48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  <w:sz w:val="21"/>
        </w:rPr>
        <w:t xml:space="preserve">Abbreviations: WMD: Weighted mean difference; other abbreviations as in </w:t>
      </w:r>
      <w:r>
        <w:rPr>
          <w:rFonts w:ascii="Times New Roman" w:eastAsia="SimSun" w:hAnsi="Times New Roman" w:cs="Times New Roman"/>
        </w:rPr>
        <w:t>Table</w:t>
      </w:r>
      <w:r>
        <w:rPr>
          <w:rFonts w:ascii="Times New Roman" w:eastAsia="SimSun" w:hAnsi="Times New Roman" w:cs="Times New Roman"/>
          <w:sz w:val="21"/>
        </w:rPr>
        <w:t>. 2</w:t>
      </w:r>
      <w:bookmarkStart w:id="0" w:name="_GoBack"/>
      <w:bookmarkEnd w:id="0"/>
    </w:p>
    <w:sectPr w:rsidR="00711D87" w:rsidSect="0041661A">
      <w:type w:val="continuous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5222" w:rsidRDefault="007C5222" w:rsidP="00897E90">
      <w:pPr>
        <w:spacing w:after="0"/>
      </w:pPr>
      <w:r>
        <w:separator/>
      </w:r>
    </w:p>
  </w:endnote>
  <w:endnote w:type="continuationSeparator" w:id="0">
    <w:p w:rsidR="007C5222" w:rsidRDefault="007C5222" w:rsidP="00897E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5222" w:rsidRDefault="007C5222" w:rsidP="00897E90">
      <w:pPr>
        <w:spacing w:after="0"/>
      </w:pPr>
      <w:r>
        <w:separator/>
      </w:r>
    </w:p>
  </w:footnote>
  <w:footnote w:type="continuationSeparator" w:id="0">
    <w:p w:rsidR="007C5222" w:rsidRDefault="007C5222" w:rsidP="00897E9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9EE6A20B"/>
    <w:rsid w:val="00004239"/>
    <w:rsid w:val="00036C33"/>
    <w:rsid w:val="000F5852"/>
    <w:rsid w:val="00113240"/>
    <w:rsid w:val="001A6416"/>
    <w:rsid w:val="001B13D4"/>
    <w:rsid w:val="001E3615"/>
    <w:rsid w:val="002164C4"/>
    <w:rsid w:val="002347D7"/>
    <w:rsid w:val="002D62E0"/>
    <w:rsid w:val="00323B43"/>
    <w:rsid w:val="003D2405"/>
    <w:rsid w:val="003D37D8"/>
    <w:rsid w:val="00402A1B"/>
    <w:rsid w:val="0041661A"/>
    <w:rsid w:val="00426133"/>
    <w:rsid w:val="004358AB"/>
    <w:rsid w:val="004765C9"/>
    <w:rsid w:val="0050111D"/>
    <w:rsid w:val="00527A6C"/>
    <w:rsid w:val="00553341"/>
    <w:rsid w:val="005D1EEF"/>
    <w:rsid w:val="006102EA"/>
    <w:rsid w:val="006239D1"/>
    <w:rsid w:val="006A5F26"/>
    <w:rsid w:val="006B613D"/>
    <w:rsid w:val="00711D87"/>
    <w:rsid w:val="00713878"/>
    <w:rsid w:val="007211D7"/>
    <w:rsid w:val="00726D70"/>
    <w:rsid w:val="00743F3F"/>
    <w:rsid w:val="00745F4B"/>
    <w:rsid w:val="007C5222"/>
    <w:rsid w:val="007D7EA9"/>
    <w:rsid w:val="007F6429"/>
    <w:rsid w:val="008649F2"/>
    <w:rsid w:val="00880D96"/>
    <w:rsid w:val="00897E90"/>
    <w:rsid w:val="008B7726"/>
    <w:rsid w:val="00910198"/>
    <w:rsid w:val="009911AB"/>
    <w:rsid w:val="009B2EED"/>
    <w:rsid w:val="00A12323"/>
    <w:rsid w:val="00A17F5F"/>
    <w:rsid w:val="00C54F3C"/>
    <w:rsid w:val="00C5738E"/>
    <w:rsid w:val="00C6471E"/>
    <w:rsid w:val="00C8530F"/>
    <w:rsid w:val="00CA4F6C"/>
    <w:rsid w:val="00D03B3C"/>
    <w:rsid w:val="00D151F8"/>
    <w:rsid w:val="00D23C93"/>
    <w:rsid w:val="00D31D50"/>
    <w:rsid w:val="00D46B26"/>
    <w:rsid w:val="00D5031F"/>
    <w:rsid w:val="00D532BF"/>
    <w:rsid w:val="00DF4EBA"/>
    <w:rsid w:val="00E02175"/>
    <w:rsid w:val="00E3453D"/>
    <w:rsid w:val="00E45A63"/>
    <w:rsid w:val="00EB6D62"/>
    <w:rsid w:val="00F7001A"/>
    <w:rsid w:val="00FA42DE"/>
    <w:rsid w:val="00FA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A16C47-D6E0-48BC-967F-D196BA4E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qFormat/>
    <w:rPr>
      <w:color w:val="0000FF" w:themeColor="hyperlink"/>
      <w:u w:val="single"/>
    </w:rPr>
  </w:style>
  <w:style w:type="table" w:styleId="TableGrid">
    <w:name w:val="Table Grid"/>
    <w:basedOn w:val="TableNormal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ahoma" w:hAnsi="Tahoma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pPr>
      <w:widowControl w:val="0"/>
      <w:adjustRightInd/>
      <w:snapToGrid/>
      <w:spacing w:after="0"/>
      <w:jc w:val="both"/>
    </w:pPr>
    <w:rPr>
      <w:rFonts w:ascii="DengXian" w:eastAsia="DengXian" w:hAnsi="DengXian"/>
      <w:kern w:val="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DengXian" w:eastAsia="DengXian" w:hAnsi="DengXian"/>
      <w:kern w:val="2"/>
      <w:sz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8</Words>
  <Characters>561</Characters>
  <Application>Microsoft Office Word</Application>
  <DocSecurity>0</DocSecurity>
  <Lines>4</Lines>
  <Paragraphs>1</Paragraphs>
  <ScaleCrop>false</ScaleCrop>
  <Company>Micorosoft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Vignesh</cp:lastModifiedBy>
  <cp:revision>30</cp:revision>
  <dcterms:created xsi:type="dcterms:W3CDTF">2008-09-12T01:20:00Z</dcterms:created>
  <dcterms:modified xsi:type="dcterms:W3CDTF">2021-05-1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